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hesisTable"/>
        <w:tblW w:w="5000" w:type="pct"/>
        <w:tblLayout w:type="fixed"/>
        <w:tblLook w:val="06A0" w:firstRow="1" w:lastRow="0" w:firstColumn="1" w:lastColumn="0" w:noHBand="1" w:noVBand="1"/>
      </w:tblPr>
      <w:tblGrid>
        <w:gridCol w:w="1553"/>
        <w:gridCol w:w="11407"/>
      </w:tblGrid>
      <w:tr w:rsidR="00C27545" w:rsidRPr="00E3739F" w14:paraId="63311E98" w14:textId="77777777" w:rsidTr="00094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</w:tcPr>
          <w:p w14:paraId="6CF12031" w14:textId="77777777" w:rsidR="00C27545" w:rsidRPr="00E3739F" w:rsidRDefault="00C27545" w:rsidP="00094EB7">
            <w:pPr>
              <w:spacing w:line="480" w:lineRule="auto"/>
              <w:rPr>
                <w:szCs w:val="24"/>
              </w:rPr>
            </w:pPr>
            <w:bookmarkStart w:id="0" w:name="_Hlk106027059"/>
            <w:r w:rsidRPr="00E3739F">
              <w:rPr>
                <w:szCs w:val="24"/>
              </w:rPr>
              <w:t>Target</w:t>
            </w:r>
          </w:p>
        </w:tc>
        <w:tc>
          <w:tcPr>
            <w:tcW w:w="4401" w:type="pct"/>
          </w:tcPr>
          <w:p w14:paraId="796CEF9C" w14:textId="77777777" w:rsidR="00C27545" w:rsidRPr="00E3739F" w:rsidRDefault="00C27545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gBlock sequence</w:t>
            </w:r>
          </w:p>
        </w:tc>
      </w:tr>
      <w:tr w:rsidR="00C27545" w:rsidRPr="00E3739F" w14:paraId="3DE7AF6E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</w:tcPr>
          <w:p w14:paraId="6E6F8ED9" w14:textId="77777777" w:rsidR="00C27545" w:rsidRPr="00E3739F" w:rsidRDefault="00C27545" w:rsidP="00094EB7">
            <w:pPr>
              <w:spacing w:line="480" w:lineRule="auto"/>
              <w:rPr>
                <w:szCs w:val="24"/>
              </w:rPr>
            </w:pPr>
            <w:r w:rsidRPr="00E3739F">
              <w:rPr>
                <w:szCs w:val="24"/>
              </w:rPr>
              <w:t>BQCV-31</w:t>
            </w:r>
            <w:r>
              <w:rPr>
                <w:szCs w:val="24"/>
              </w:rPr>
              <w:t>0</w:t>
            </w:r>
          </w:p>
        </w:tc>
        <w:tc>
          <w:tcPr>
            <w:tcW w:w="4401" w:type="pct"/>
          </w:tcPr>
          <w:p w14:paraId="48C80EAC" w14:textId="77777777" w:rsidR="00C27545" w:rsidRPr="003C5E22" w:rsidRDefault="00C27545" w:rsidP="00094EB7">
            <w:pPr>
              <w:pStyle w:val="gBlock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22">
              <w:t>GAATTCGGAAACATTTTACTATAGTTCAGGTCGGAATAATCTCGATATAGCCACTTCACCTCCCACCGTCAATCGCTATTATGCGGTTGGTGCGGGAGATGATATGGACTTTTCCATCTTTATCGGTACGCCGC</w:t>
            </w:r>
            <w:r w:rsidRPr="003C5E22">
              <w:rPr>
                <w:b/>
                <w:bCs/>
                <w:u w:val="single"/>
              </w:rPr>
              <w:t>CCTGTATTCATGCATCTCAGA</w:t>
            </w:r>
            <w:r w:rsidRPr="003C5E22">
              <w:t>CGGCCCAGTTTACCAAGATAAAACAAGGTAAAGTGTATGATTTGAGGTATGATCAGTACGACCCTTTTAGGGAAGTCCAGGACGGTACGGCGTTCCTCAATGCTCGTAGTATTGAGGATAGCGATTTGTTGTGAGCTCCTTTAGAGGGAGGGCTCACTTTATCTATTGCTTAATTCGGTAAGCCACAAATTTTTCTAAGTGTCATGAGTTTCTTCTCGGTTCTTCTCATGATTACTAATCGAACCGTGTGTAGAGTCAGAATGTT</w:t>
            </w:r>
            <w:r w:rsidRPr="003C5E22">
              <w:rPr>
                <w:b/>
                <w:bCs/>
                <w:u w:val="single"/>
              </w:rPr>
              <w:t>GTGGTTTACGTTTCTTCTTGTTGC</w:t>
            </w:r>
            <w:r w:rsidRPr="003C5E22">
              <w:t>TTCGAGTTAAAGTAGTTACTGAGAAGGGTGTAGATTTCGTCAGAGC</w:t>
            </w:r>
          </w:p>
        </w:tc>
      </w:tr>
      <w:tr w:rsidR="00C27545" w:rsidRPr="00E3739F" w14:paraId="0D20D0A5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</w:tcPr>
          <w:p w14:paraId="7C41EBB8" w14:textId="77777777" w:rsidR="00C27545" w:rsidRPr="00E3739F" w:rsidRDefault="00C27545" w:rsidP="00094EB7">
            <w:pPr>
              <w:spacing w:line="480" w:lineRule="auto"/>
              <w:rPr>
                <w:szCs w:val="24"/>
              </w:rPr>
            </w:pPr>
            <w:r w:rsidRPr="00E3739F">
              <w:rPr>
                <w:szCs w:val="24"/>
              </w:rPr>
              <w:t>IAPV-586</w:t>
            </w:r>
          </w:p>
        </w:tc>
        <w:tc>
          <w:tcPr>
            <w:tcW w:w="4401" w:type="pct"/>
          </w:tcPr>
          <w:p w14:paraId="07FCED1B" w14:textId="77777777" w:rsidR="00C27545" w:rsidRPr="003C5E22" w:rsidRDefault="00C27545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rFonts w:eastAsia="Calibri" w:cs="Arial"/>
                <w:color w:val="000000"/>
                <w:szCs w:val="24"/>
              </w:rPr>
              <w:t>GATTACACCCCCGTATGGA</w:t>
            </w:r>
            <w:r w:rsidRPr="003C5E22">
              <w:rPr>
                <w:rFonts w:eastAsia="Calibri" w:cs="Arial"/>
                <w:b/>
                <w:bCs/>
                <w:color w:val="000000"/>
                <w:szCs w:val="24"/>
                <w:u w:val="single"/>
              </w:rPr>
              <w:t>GCGGAGAATATAAGGCTCAG</w:t>
            </w:r>
            <w:r w:rsidRPr="003C5E22">
              <w:rPr>
                <w:rFonts w:eastAsia="Calibri" w:cs="Arial"/>
                <w:color w:val="000000"/>
                <w:szCs w:val="24"/>
              </w:rPr>
              <w:t>CTAGGATGACACGCCTGTATACTGTCGATATTAGTTAAGTTGCAATTACACGTCTGTTGCCGAAGAAACCATTTTAGTCAACTGATTATGATTTTTGTATAATGACAAACAGTGATGAACTGTATAACTCATCAATAACAAAACGGATTACGAACCTATTTGTAACTATCTTGATCGAAGTCCAGTAGATCCCCAATATAGCCCTGAAAAGCTTGAGGGACGAGATAGCTCTATAGATAGACGTGAGGCTTTAAATCCTGATAAGTACATTACCTGAGAATTCCTCCTTTTGGAGTTTGAATTTATATAAGTTAGTACCAATAGTTAATATCATTTAAGTATGTTATTATTGCTGAAGGCATGTATTTCGGATAATAACCTCTACATTGATATATAAACTATATGCAAGTCTCGGTGGATATTGCGTTATGGTCGCA</w:t>
            </w:r>
            <w:r w:rsidRPr="003C5E22">
              <w:rPr>
                <w:rFonts w:eastAsia="Calibri" w:cs="Arial"/>
                <w:color w:val="000000"/>
                <w:szCs w:val="24"/>
              </w:rPr>
              <w:lastRenderedPageBreak/>
              <w:t>GTTAACCTGTAGCTTATATATTCCTGTGTCGGAGCAGTGGTAATGGAGCCGGACAATTTCGCCAAAAATGTTTACTTCTCAACAAAACAATAATATCACCAAACAACCCGC</w:t>
            </w:r>
            <w:r w:rsidRPr="003C5E22">
              <w:rPr>
                <w:rFonts w:eastAsia="Calibri" w:cs="Arial"/>
                <w:b/>
                <w:bCs/>
                <w:color w:val="000000"/>
                <w:szCs w:val="24"/>
                <w:u w:val="single"/>
              </w:rPr>
              <w:t>CCCCCTTTCTTATCTTGCAAG</w:t>
            </w:r>
            <w:r w:rsidRPr="003C5E22">
              <w:rPr>
                <w:rFonts w:eastAsia="Calibri" w:cs="Arial"/>
                <w:color w:val="000000"/>
                <w:szCs w:val="24"/>
              </w:rPr>
              <w:t>TATGCGAGCAAGATTACA</w:t>
            </w:r>
          </w:p>
        </w:tc>
      </w:tr>
      <w:tr w:rsidR="00C27545" w:rsidRPr="00E3739F" w14:paraId="208D8859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</w:tcPr>
          <w:p w14:paraId="3EF10762" w14:textId="77777777" w:rsidR="00C27545" w:rsidRPr="00E3739F" w:rsidRDefault="00C27545" w:rsidP="00094EB7">
            <w:pPr>
              <w:spacing w:line="480" w:lineRule="auto"/>
              <w:rPr>
                <w:szCs w:val="24"/>
              </w:rPr>
            </w:pPr>
            <w:r w:rsidRPr="00E3739F">
              <w:rPr>
                <w:szCs w:val="24"/>
              </w:rPr>
              <w:lastRenderedPageBreak/>
              <w:t>DWV/VDV-1 221</w:t>
            </w:r>
          </w:p>
        </w:tc>
        <w:tc>
          <w:tcPr>
            <w:tcW w:w="4401" w:type="pct"/>
          </w:tcPr>
          <w:p w14:paraId="3FB51258" w14:textId="77777777" w:rsidR="00C27545" w:rsidRPr="003C5E22" w:rsidRDefault="00C27545" w:rsidP="00094E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rFonts w:eastAsia="Calibri" w:cs="Arial"/>
                <w:color w:val="000000"/>
                <w:szCs w:val="24"/>
              </w:rPr>
              <w:t>GATTACAGTGCCCGGTTTGACAGCATCTTTGCAACTTCAAATGGACTATATGAAATTGAAGTCATCGAGTTATGTAGTATTTGATTTACAAGAAAGTAATAGCTTCACTTTTGAGGTGCCATAYGTTTCATATAGACCATGGT</w:t>
            </w:r>
            <w:r w:rsidRPr="003C5E22">
              <w:rPr>
                <w:rFonts w:eastAsia="Calibri" w:cs="Arial"/>
                <w:b/>
                <w:bCs/>
                <w:color w:val="000000"/>
                <w:szCs w:val="24"/>
                <w:u w:val="single"/>
              </w:rPr>
              <w:t>GGGTGCGTAAATATGGTGG</w:t>
            </w:r>
            <w:r w:rsidRPr="003C5E22">
              <w:rPr>
                <w:rFonts w:eastAsia="Calibri" w:cs="Arial"/>
                <w:color w:val="000000"/>
                <w:szCs w:val="24"/>
              </w:rPr>
              <w:t>YAATTATTTACCCTCGTCAACTGACGCTCCTAGTACATTATTTATGTATGTKCAGGTWCCRTTGATACCTAT</w:t>
            </w:r>
            <w:r w:rsidRPr="003C5E22">
              <w:rPr>
                <w:rFonts w:eastAsia="Calibri" w:cs="Arial"/>
                <w:b/>
                <w:bCs/>
                <w:color w:val="000000"/>
                <w:szCs w:val="24"/>
                <w:u w:val="single"/>
              </w:rPr>
              <w:t>GGAAGCTGTTTCAGATACTA</w:t>
            </w:r>
            <w:r w:rsidRPr="003C5E22">
              <w:rPr>
                <w:rFonts w:eastAsia="Calibri" w:cs="Arial"/>
                <w:color w:val="000000"/>
                <w:szCs w:val="24"/>
              </w:rPr>
              <w:t>TTGATATCAATGTGTACGTACGGGGCGGTAGTTCATTTGAAGTTTGTGTTCCAGTCCAACCTAGTTTAGGTTTGAATTGGAATACAGACTTTATTTTACGTAATGAYGAAGAATACAGGGCTAAGACAGGTTATGCACCATATTATGCTGGAGTGTGGCATAGCTTCAATAATAGTAATGATTACA</w:t>
            </w:r>
          </w:p>
        </w:tc>
      </w:tr>
      <w:tr w:rsidR="00C27545" w:rsidRPr="00E3739F" w14:paraId="236BE79F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</w:tcPr>
          <w:p w14:paraId="70B471A8" w14:textId="77777777" w:rsidR="00C27545" w:rsidRPr="00E3739F" w:rsidRDefault="00C27545" w:rsidP="00094EB7">
            <w:pPr>
              <w:spacing w:line="480" w:lineRule="auto"/>
              <w:rPr>
                <w:szCs w:val="24"/>
              </w:rPr>
            </w:pPr>
            <w:r w:rsidRPr="00E3739F">
              <w:rPr>
                <w:szCs w:val="24"/>
              </w:rPr>
              <w:t>DWV-A</w:t>
            </w:r>
          </w:p>
        </w:tc>
        <w:tc>
          <w:tcPr>
            <w:tcW w:w="4401" w:type="pct"/>
          </w:tcPr>
          <w:p w14:paraId="55792421" w14:textId="77777777" w:rsidR="00C27545" w:rsidRPr="003C5E22" w:rsidRDefault="00C27545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rFonts w:eastAsia="Calibri" w:cs="Arial"/>
                <w:color w:val="000000"/>
                <w:szCs w:val="24"/>
              </w:rPr>
              <w:t>GTAGTTAAACCAATAAATGGTTGCAAGATTAGAAGTTTGCAAGATGCTATATGTGGTGTGCCTGGTTTAGATGGGTTTGATTCGATATCTTGGAATACTAGTGCTGGTTTTCCTTTGTC</w:t>
            </w:r>
            <w:r w:rsidRPr="003C5E22">
              <w:rPr>
                <w:rFonts w:eastAsia="Calibri" w:cs="Arial"/>
                <w:b/>
                <w:bCs/>
                <w:color w:val="000000"/>
                <w:szCs w:val="24"/>
                <w:u w:val="single"/>
              </w:rPr>
              <w:t>TTCATTAAAGCCACCTGGAACATC</w:t>
            </w:r>
            <w:r w:rsidRPr="003C5E22">
              <w:rPr>
                <w:rFonts w:eastAsia="Calibri" w:cs="Arial"/>
                <w:color w:val="000000"/>
                <w:szCs w:val="24"/>
              </w:rPr>
              <w:t>AGGCAAGCGATGGTTGTTTGACATTGAGCTACAAGACTCGGGATGTTATCTCCTGCGTGGAATGCGTCCCGAACTTGAGATTCAATTA</w:t>
            </w:r>
            <w:r w:rsidRPr="003C5E22">
              <w:rPr>
                <w:rFonts w:eastAsia="Calibri" w:cs="Arial"/>
                <w:b/>
                <w:bCs/>
                <w:color w:val="000000"/>
                <w:szCs w:val="24"/>
                <w:u w:val="single"/>
              </w:rPr>
              <w:t>TCAACGACACAGTTAATGAGGAAA</w:t>
            </w:r>
            <w:r w:rsidRPr="003C5E22">
              <w:rPr>
                <w:rFonts w:eastAsia="Calibri" w:cs="Arial"/>
                <w:color w:val="000000"/>
                <w:szCs w:val="24"/>
              </w:rPr>
              <w:t>AAGGGAATAAAACCTCACACTATATTCACGGATTGTTTGAAAGATACTTGTTTGCCTGTTGAAAAATGTAGAATACCTGGTAAGACTAGAATATTTAGTATAAGTCCGGTACAGTTTACCATACCGTTTCGACAGTATTACTTAGACTTT</w:t>
            </w:r>
            <w:r w:rsidRPr="003C5E22">
              <w:rPr>
                <w:rFonts w:eastAsia="Calibri" w:cs="Arial"/>
                <w:color w:val="000000"/>
                <w:szCs w:val="24"/>
              </w:rPr>
              <w:lastRenderedPageBreak/>
              <w:t>ATGGCATCCTATCGAGCTGCACGACTTAATGCTGAGCATGGTATTGGTATTGATGTTAACAGCTTAGAGTGGACAAATTTGGCAA</w:t>
            </w:r>
          </w:p>
        </w:tc>
      </w:tr>
      <w:tr w:rsidR="00C27545" w:rsidRPr="00E3739F" w14:paraId="10E2CFE8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" w:type="pct"/>
          </w:tcPr>
          <w:p w14:paraId="7DA18C3C" w14:textId="77777777" w:rsidR="00C27545" w:rsidRPr="00E3739F" w:rsidRDefault="00C27545" w:rsidP="00094EB7">
            <w:pPr>
              <w:spacing w:line="480" w:lineRule="auto"/>
              <w:rPr>
                <w:szCs w:val="24"/>
              </w:rPr>
            </w:pPr>
            <w:r w:rsidRPr="00E3739F">
              <w:rPr>
                <w:szCs w:val="24"/>
              </w:rPr>
              <w:lastRenderedPageBreak/>
              <w:t>DWV-B</w:t>
            </w:r>
          </w:p>
        </w:tc>
        <w:tc>
          <w:tcPr>
            <w:tcW w:w="4401" w:type="pct"/>
          </w:tcPr>
          <w:p w14:paraId="398DD2F5" w14:textId="77777777" w:rsidR="00C27545" w:rsidRPr="003C5E22" w:rsidRDefault="00C27545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TCCGTTGAAGTTAGGGTGTGAGAAACATGGTATGCCATGTTCTCCATTTAATCGAAAACATTTGGAATTAGCAACGACTCATTTAAAGGAGAAGTTAATTTCCGTAGTTAAACCTATAAACGGATGCAAGATTAGAAGTTTGCAAGATGCTGTGTGTGGTGTACCAGGTTTGGATGGCTTTGATTCAATATCCTGGAATACTAGTGCTGGTTTTCCTT</w:t>
            </w:r>
            <w:r w:rsidRPr="003C5E22">
              <w:rPr>
                <w:b/>
                <w:bCs/>
                <w:szCs w:val="24"/>
                <w:u w:val="single"/>
              </w:rPr>
              <w:t>TATCTTCATTAAAACCGCCAGGCT</w:t>
            </w:r>
            <w:r w:rsidRPr="003C5E22">
              <w:rPr>
                <w:szCs w:val="24"/>
              </w:rPr>
              <w:t>CTTCTGGTAAGCGATGGTTGTTTGATATTGAATTACAAGATTCAGGATGTTATCTTTTGAGAGGGATGAGACCTGAACTTGAGATACAGTT</w:t>
            </w:r>
            <w:r w:rsidRPr="003C5E22">
              <w:rPr>
                <w:b/>
                <w:bCs/>
                <w:szCs w:val="24"/>
                <w:u w:val="single"/>
              </w:rPr>
              <w:t>GACAACAACTCAGTTAATGAGGAAG</w:t>
            </w:r>
            <w:r w:rsidRPr="003C5E22">
              <w:rPr>
                <w:szCs w:val="24"/>
              </w:rPr>
              <w:t>AAGGGAATGAAGCCTCACACTATATTCACGGATTGTTTGAAAGATACATGTTTGCCTGTGGAAAAATGCAGAATACCTGGTAAGACTAGAATATTTAGTATAAGTCCCGTCCAATTTACGATTCCATTCCGA</w:t>
            </w:r>
          </w:p>
        </w:tc>
      </w:tr>
      <w:bookmarkEnd w:id="0"/>
    </w:tbl>
    <w:p w14:paraId="684EB505" w14:textId="77777777" w:rsidR="00C27545" w:rsidRDefault="00C27545" w:rsidP="00C27545">
      <w:pPr>
        <w:pStyle w:val="7thAPPENDIX"/>
        <w:spacing w:line="480" w:lineRule="auto"/>
        <w:rPr>
          <w:b w:val="0"/>
          <w:bCs/>
        </w:rPr>
      </w:pPr>
    </w:p>
    <w:p w14:paraId="20609D40" w14:textId="77777777" w:rsidR="007E10D0" w:rsidRPr="00AD426C" w:rsidRDefault="007E10D0" w:rsidP="007E10D0">
      <w:pPr>
        <w:spacing w:after="160" w:line="480" w:lineRule="auto"/>
        <w:contextualSpacing w:val="0"/>
        <w:rPr>
          <w:bCs/>
        </w:rPr>
      </w:pPr>
      <w:r w:rsidRPr="00AD426C">
        <w:rPr>
          <w:bCs/>
        </w:rPr>
        <w:t xml:space="preserve">Table S2. gBlock sequences used to create standard curves for the quantification of virus types by RT-qPCR. Primer pairs are bolded and underlined. </w:t>
      </w:r>
    </w:p>
    <w:p w14:paraId="0B732CB2" w14:textId="77777777" w:rsidR="00463A4E" w:rsidRDefault="00463A4E"/>
    <w:sectPr w:rsidR="00463A4E" w:rsidSect="006119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5439"/>
    <w:multiLevelType w:val="hybridMultilevel"/>
    <w:tmpl w:val="93AA8BE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A2C8F"/>
    <w:multiLevelType w:val="multilevel"/>
    <w:tmpl w:val="2902866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02F0F5E"/>
    <w:multiLevelType w:val="multilevel"/>
    <w:tmpl w:val="3342E7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237588596">
    <w:abstractNumId w:val="0"/>
  </w:num>
  <w:num w:numId="2" w16cid:durableId="1632320914">
    <w:abstractNumId w:val="2"/>
  </w:num>
  <w:num w:numId="3" w16cid:durableId="1175191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545"/>
    <w:rsid w:val="0018536C"/>
    <w:rsid w:val="00247A79"/>
    <w:rsid w:val="002E796D"/>
    <w:rsid w:val="00463A4E"/>
    <w:rsid w:val="00611984"/>
    <w:rsid w:val="00766B75"/>
    <w:rsid w:val="007E10D0"/>
    <w:rsid w:val="00A20192"/>
    <w:rsid w:val="00C27545"/>
    <w:rsid w:val="00ED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F4163"/>
  <w15:chartTrackingRefBased/>
  <w15:docId w15:val="{AC51F09F-701D-4098-B353-485277573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545"/>
    <w:pPr>
      <w:spacing w:after="0" w:line="240" w:lineRule="auto"/>
      <w:contextualSpacing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247A79"/>
    <w:pPr>
      <w:keepNext/>
      <w:keepLines/>
      <w:numPr>
        <w:numId w:val="3"/>
      </w:numPr>
      <w:spacing w:before="240" w:line="480" w:lineRule="auto"/>
      <w:ind w:left="426" w:hanging="426"/>
      <w:outlineLvl w:val="0"/>
    </w:pPr>
    <w:rPr>
      <w:rFonts w:eastAsiaTheme="majorEastAsia" w:cs="Arial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19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ectionSub-Heading">
    <w:name w:val="Paper Section Sub-Heading"/>
    <w:basedOn w:val="Heading2"/>
    <w:link w:val="PaperSectionSub-HeadingChar"/>
    <w:autoRedefine/>
    <w:qFormat/>
    <w:rsid w:val="00A20192"/>
    <w:pPr>
      <w:ind w:left="720" w:hanging="360"/>
    </w:pPr>
    <w:rPr>
      <w:rFonts w:ascii="Arial" w:hAnsi="Arial"/>
      <w:b/>
      <w:bCs/>
      <w:iCs/>
      <w:color w:val="000000" w:themeColor="text1"/>
      <w:sz w:val="24"/>
    </w:rPr>
  </w:style>
  <w:style w:type="character" w:customStyle="1" w:styleId="PaperSectionSub-HeadingChar">
    <w:name w:val="Paper Section Sub-Heading Char"/>
    <w:basedOn w:val="DefaultParagraphFont"/>
    <w:link w:val="PaperSectionSub-Heading"/>
    <w:rsid w:val="00A20192"/>
    <w:rPr>
      <w:rFonts w:ascii="Arial" w:eastAsiaTheme="majorEastAsia" w:hAnsi="Arial" w:cstheme="majorBidi"/>
      <w:b/>
      <w:bCs/>
      <w:iCs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1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perBodyText">
    <w:name w:val="Paper Body Text"/>
    <w:basedOn w:val="Normal"/>
    <w:link w:val="PaperBodyTextChar"/>
    <w:qFormat/>
    <w:rsid w:val="00247A79"/>
    <w:pPr>
      <w:spacing w:before="240" w:after="240" w:line="360" w:lineRule="auto"/>
      <w:ind w:firstLine="720"/>
    </w:pPr>
    <w:rPr>
      <w:rFonts w:eastAsia="Calibri" w:cs="Arial"/>
    </w:rPr>
  </w:style>
  <w:style w:type="character" w:customStyle="1" w:styleId="PaperBodyTextChar">
    <w:name w:val="Paper Body Text Char"/>
    <w:basedOn w:val="DefaultParagraphFont"/>
    <w:link w:val="PaperBodyText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Figure">
    <w:name w:val="Paper Figure"/>
    <w:basedOn w:val="PaperBodyText"/>
    <w:link w:val="PaperFigureChar"/>
    <w:qFormat/>
    <w:rsid w:val="00247A79"/>
    <w:pPr>
      <w:ind w:firstLine="0"/>
    </w:pPr>
  </w:style>
  <w:style w:type="character" w:customStyle="1" w:styleId="PaperFigureChar">
    <w:name w:val="Paper Figure Char"/>
    <w:basedOn w:val="PaperBodyTextChar"/>
    <w:link w:val="PaperFigure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Table">
    <w:name w:val="Paper Table"/>
    <w:basedOn w:val="PaperFigure"/>
    <w:link w:val="PaperTableChar"/>
    <w:qFormat/>
    <w:rsid w:val="00247A79"/>
  </w:style>
  <w:style w:type="character" w:customStyle="1" w:styleId="PaperTableChar">
    <w:name w:val="Paper Table Char"/>
    <w:basedOn w:val="PaperFigureChar"/>
    <w:link w:val="PaperTable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SectionHeading">
    <w:name w:val="Paper Section Heading"/>
    <w:basedOn w:val="Normal"/>
    <w:link w:val="PaperSectionHeadingChar"/>
    <w:qFormat/>
    <w:rsid w:val="00247A79"/>
    <w:pPr>
      <w:keepNext/>
      <w:keepLines/>
      <w:spacing w:before="360" w:after="360" w:line="480" w:lineRule="auto"/>
      <w:outlineLvl w:val="0"/>
    </w:pPr>
    <w:rPr>
      <w:rFonts w:eastAsia="Times New Roman" w:cs="Arial"/>
      <w:b/>
      <w:bCs/>
      <w:sz w:val="28"/>
      <w:szCs w:val="28"/>
    </w:rPr>
  </w:style>
  <w:style w:type="character" w:customStyle="1" w:styleId="PaperSectionHeadingChar">
    <w:name w:val="Paper Section Heading Char"/>
    <w:basedOn w:val="DefaultParagraphFont"/>
    <w:link w:val="PaperSectionHeading"/>
    <w:rsid w:val="00247A79"/>
    <w:rPr>
      <w:rFonts w:ascii="Arial" w:eastAsia="Times New Roman" w:hAnsi="Arial" w:cs="Arial"/>
      <w:b/>
      <w:bCs/>
      <w:color w:val="000000" w:themeColor="text1"/>
      <w:sz w:val="28"/>
      <w:szCs w:val="28"/>
    </w:rPr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247A79"/>
    <w:rPr>
      <w:rFonts w:ascii="Arial" w:eastAsiaTheme="majorEastAsia" w:hAnsi="Arial" w:cs="Arial"/>
      <w:b/>
      <w:color w:val="000000" w:themeColor="text1"/>
      <w:sz w:val="24"/>
      <w:szCs w:val="28"/>
    </w:rPr>
  </w:style>
  <w:style w:type="table" w:customStyle="1" w:styleId="ThesisTable">
    <w:name w:val="Thesis Table"/>
    <w:basedOn w:val="TableNormal"/>
    <w:uiPriority w:val="99"/>
    <w:rsid w:val="00C27545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pPr>
        <w:jc w:val="left"/>
      </w:pPr>
      <w:rPr>
        <w:rFonts w:ascii="Arial" w:hAnsi="Arial"/>
        <w:b/>
        <w:sz w:val="24"/>
      </w:rPr>
      <w:tblPr/>
      <w:tcPr>
        <w:tcBorders>
          <w:bottom w:val="single" w:sz="4" w:space="0" w:color="000000" w:themeColor="text1"/>
        </w:tcBorders>
      </w:tcPr>
    </w:tblStylePr>
    <w:tblStylePr w:type="firstCol">
      <w:pPr>
        <w:jc w:val="left"/>
      </w:pPr>
      <w:rPr>
        <w:rFonts w:ascii="Arial" w:hAnsi="Arial"/>
        <w:b/>
        <w:sz w:val="24"/>
      </w:rPr>
    </w:tblStylePr>
  </w:style>
  <w:style w:type="paragraph" w:customStyle="1" w:styleId="gBlock">
    <w:name w:val="gBlock"/>
    <w:basedOn w:val="Normal"/>
    <w:link w:val="gBlockChar"/>
    <w:qFormat/>
    <w:rsid w:val="00C27545"/>
    <w:pPr>
      <w:spacing w:after="120" w:line="360" w:lineRule="auto"/>
      <w:contextualSpacing w:val="0"/>
    </w:pPr>
    <w:rPr>
      <w:szCs w:val="24"/>
    </w:rPr>
  </w:style>
  <w:style w:type="character" w:customStyle="1" w:styleId="gBlockChar">
    <w:name w:val="gBlock Char"/>
    <w:basedOn w:val="DefaultParagraphFont"/>
    <w:link w:val="gBlock"/>
    <w:rsid w:val="00C27545"/>
    <w:rPr>
      <w:rFonts w:ascii="Arial" w:hAnsi="Arial"/>
      <w:color w:val="000000" w:themeColor="text1"/>
      <w:sz w:val="24"/>
      <w:szCs w:val="24"/>
    </w:rPr>
  </w:style>
  <w:style w:type="paragraph" w:customStyle="1" w:styleId="7thAPPENDIX">
    <w:name w:val="7th APPENDIX"/>
    <w:basedOn w:val="Normal"/>
    <w:link w:val="7thAPPENDIXChar"/>
    <w:autoRedefine/>
    <w:qFormat/>
    <w:rsid w:val="00C27545"/>
    <w:pPr>
      <w:spacing w:before="240" w:after="240" w:line="360" w:lineRule="auto"/>
    </w:pPr>
    <w:rPr>
      <w:rFonts w:eastAsiaTheme="majorEastAsia" w:cstheme="majorBidi"/>
      <w:b/>
    </w:rPr>
  </w:style>
  <w:style w:type="character" w:customStyle="1" w:styleId="7thAPPENDIXChar">
    <w:name w:val="7th APPENDIX Char"/>
    <w:basedOn w:val="DefaultParagraphFont"/>
    <w:link w:val="7thAPPENDIX"/>
    <w:rsid w:val="00C27545"/>
    <w:rPr>
      <w:rFonts w:ascii="Arial" w:eastAsiaTheme="majorEastAsia" w:hAnsi="Arial" w:cstheme="majorBidi"/>
      <w:b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. Colwell</dc:creator>
  <cp:keywords/>
  <dc:description/>
  <cp:lastModifiedBy>Megan J. Colwell</cp:lastModifiedBy>
  <cp:revision>3</cp:revision>
  <dcterms:created xsi:type="dcterms:W3CDTF">2023-03-15T18:27:00Z</dcterms:created>
  <dcterms:modified xsi:type="dcterms:W3CDTF">2024-03-06T14:46:00Z</dcterms:modified>
</cp:coreProperties>
</file>